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8932F" w14:textId="77777777" w:rsidR="00446436" w:rsidRPr="00F07B64" w:rsidRDefault="00446436" w:rsidP="004464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7 T</w:t>
      </w:r>
      <w:r w:rsidRPr="00F07B64">
        <w:rPr>
          <w:rFonts w:ascii="Arial" w:hAnsi="Arial" w:cs="Arial"/>
          <w:b/>
          <w:bCs/>
          <w:sz w:val="24"/>
          <w:szCs w:val="24"/>
          <w:lang w:val="en-GB"/>
        </w:rPr>
        <w:t>able.</w:t>
      </w:r>
      <w:r w:rsidRPr="00F07B64">
        <w:rPr>
          <w:rFonts w:ascii="Arial" w:hAnsi="Arial" w:cs="Arial"/>
          <w:sz w:val="24"/>
          <w:szCs w:val="24"/>
          <w:lang w:val="en-GB"/>
        </w:rPr>
        <w:t xml:space="preserve"> </w:t>
      </w:r>
      <w:r w:rsidRPr="0053142E">
        <w:rPr>
          <w:rFonts w:ascii="Arial" w:hAnsi="Arial" w:cs="Arial"/>
          <w:b/>
          <w:bCs/>
          <w:sz w:val="24"/>
          <w:szCs w:val="24"/>
          <w:lang w:val="en-GB"/>
        </w:rPr>
        <w:t>Patient characteristics of long-term survivors (&gt; 2 years; n = 63).</w:t>
      </w:r>
    </w:p>
    <w:tbl>
      <w:tblPr>
        <w:tblStyle w:val="Tablanormal1"/>
        <w:tblW w:w="0" w:type="auto"/>
        <w:tblInd w:w="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680"/>
        <w:gridCol w:w="1844"/>
        <w:gridCol w:w="1844"/>
      </w:tblGrid>
      <w:tr w:rsidR="00446436" w:rsidRPr="00A025D6" w14:paraId="5E8759D3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0" w:type="dxa"/>
            <w:shd w:val="clear" w:color="auto" w:fill="auto"/>
          </w:tcPr>
          <w:p w14:paraId="0BF352CF" w14:textId="77777777" w:rsidR="00446436" w:rsidRPr="00A025D6" w:rsidRDefault="00446436" w:rsidP="004251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844" w:type="dxa"/>
            <w:shd w:val="clear" w:color="auto" w:fill="auto"/>
          </w:tcPr>
          <w:p w14:paraId="10BC95C9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44" w:type="dxa"/>
            <w:shd w:val="clear" w:color="auto" w:fill="auto"/>
          </w:tcPr>
          <w:p w14:paraId="2DCAF78B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</w:tr>
      <w:tr w:rsidR="00446436" w:rsidRPr="00A025D6" w14:paraId="7DB528E9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0" w:type="dxa"/>
            <w:shd w:val="clear" w:color="auto" w:fill="auto"/>
          </w:tcPr>
          <w:p w14:paraId="098DD4B0" w14:textId="77777777" w:rsidR="00446436" w:rsidRPr="00A025D6" w:rsidRDefault="00446436" w:rsidP="0042511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x</w:t>
            </w:r>
          </w:p>
          <w:p w14:paraId="21252008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  <w:p w14:paraId="284AA04F" w14:textId="77777777" w:rsidR="00446436" w:rsidRPr="00A025D6" w:rsidRDefault="00446436" w:rsidP="0042511A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44" w:type="dxa"/>
            <w:shd w:val="clear" w:color="auto" w:fill="auto"/>
          </w:tcPr>
          <w:p w14:paraId="51F4C287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D787FD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14:paraId="2888D1AC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844" w:type="dxa"/>
            <w:shd w:val="clear" w:color="auto" w:fill="auto"/>
          </w:tcPr>
          <w:p w14:paraId="23E08861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7DCC35B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.8</w:t>
            </w:r>
          </w:p>
          <w:p w14:paraId="6B3F7D41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2</w:t>
            </w:r>
          </w:p>
        </w:tc>
      </w:tr>
      <w:tr w:rsidR="00446436" w:rsidRPr="00A025D6" w14:paraId="6B78C875" w14:textId="77777777" w:rsidTr="0042511A">
        <w:tc>
          <w:tcPr>
            <w:tcW w:w="3680" w:type="dxa"/>
            <w:shd w:val="clear" w:color="auto" w:fill="auto"/>
          </w:tcPr>
          <w:p w14:paraId="29EF6E0E" w14:textId="77777777" w:rsidR="00446436" w:rsidRPr="00A025D6" w:rsidRDefault="00446436" w:rsidP="0042511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 at diagnosis</w:t>
            </w:r>
          </w:p>
          <w:p w14:paraId="615DC8DB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 xml:space="preserve">Mean (SD), years </w:t>
            </w:r>
          </w:p>
          <w:p w14:paraId="65EF551E" w14:textId="77777777" w:rsidR="00446436" w:rsidRPr="00A025D6" w:rsidRDefault="00446436" w:rsidP="0042511A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Median [min-max], years</w:t>
            </w:r>
          </w:p>
        </w:tc>
        <w:tc>
          <w:tcPr>
            <w:tcW w:w="3688" w:type="dxa"/>
            <w:gridSpan w:val="2"/>
            <w:shd w:val="clear" w:color="auto" w:fill="auto"/>
          </w:tcPr>
          <w:p w14:paraId="29A15EC1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BCD972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.0</w:t>
            </w: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1DEEC142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A025D6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446436" w:rsidRPr="00A025D6" w14:paraId="6CD73D12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0" w:type="dxa"/>
            <w:shd w:val="clear" w:color="auto" w:fill="auto"/>
          </w:tcPr>
          <w:p w14:paraId="13AF1549" w14:textId="77777777" w:rsidR="00446436" w:rsidRPr="00A025D6" w:rsidRDefault="00446436" w:rsidP="0042511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moking habit</w:t>
            </w:r>
          </w:p>
          <w:p w14:paraId="3ED050D6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Never smoker</w:t>
            </w:r>
          </w:p>
          <w:p w14:paraId="58B9E7E0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Former smoker</w:t>
            </w:r>
          </w:p>
          <w:p w14:paraId="6F0156D0" w14:textId="77777777" w:rsidR="00446436" w:rsidRPr="00A025D6" w:rsidRDefault="00446436" w:rsidP="0042511A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1844" w:type="dxa"/>
            <w:shd w:val="clear" w:color="auto" w:fill="auto"/>
          </w:tcPr>
          <w:p w14:paraId="216C4C9F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C42855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4A4C240A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660F6155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844" w:type="dxa"/>
            <w:shd w:val="clear" w:color="auto" w:fill="auto"/>
          </w:tcPr>
          <w:p w14:paraId="7715E194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7BD398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</w:p>
          <w:p w14:paraId="32712631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4</w:t>
            </w:r>
          </w:p>
          <w:p w14:paraId="39D2F394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.8</w:t>
            </w:r>
          </w:p>
        </w:tc>
      </w:tr>
      <w:tr w:rsidR="00446436" w:rsidRPr="00A025D6" w14:paraId="4A6C4019" w14:textId="77777777" w:rsidTr="0042511A">
        <w:tc>
          <w:tcPr>
            <w:tcW w:w="3680" w:type="dxa"/>
            <w:shd w:val="clear" w:color="auto" w:fill="auto"/>
          </w:tcPr>
          <w:p w14:paraId="184EC03F" w14:textId="77777777" w:rsidR="00446436" w:rsidRPr="00A025D6" w:rsidRDefault="00446436" w:rsidP="0042511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COG at diagnosis</w:t>
            </w:r>
          </w:p>
          <w:p w14:paraId="2031E929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5CA8D2E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696FBE6" w14:textId="77777777" w:rsidR="00446436" w:rsidRPr="00A025D6" w:rsidRDefault="00446436" w:rsidP="0042511A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844" w:type="dxa"/>
            <w:shd w:val="clear" w:color="auto" w:fill="auto"/>
          </w:tcPr>
          <w:p w14:paraId="594A6664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47013E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3D07651D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  <w:p w14:paraId="5FBEEF36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44" w:type="dxa"/>
            <w:shd w:val="clear" w:color="auto" w:fill="auto"/>
          </w:tcPr>
          <w:p w14:paraId="3AEBD71D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A84DFA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7</w:t>
            </w:r>
          </w:p>
          <w:p w14:paraId="47C42C83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.7</w:t>
            </w:r>
          </w:p>
          <w:p w14:paraId="4BEC7C60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</w:tr>
      <w:tr w:rsidR="00446436" w:rsidRPr="00A025D6" w14:paraId="02C5DB66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0" w:type="dxa"/>
            <w:shd w:val="clear" w:color="auto" w:fill="auto"/>
          </w:tcPr>
          <w:p w14:paraId="35E3D507" w14:textId="77777777" w:rsidR="00446436" w:rsidRPr="00A025D6" w:rsidRDefault="00446436" w:rsidP="0042511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025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tastasis at diagnosis</w:t>
            </w:r>
          </w:p>
          <w:p w14:paraId="00702E23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Liver</w:t>
            </w:r>
          </w:p>
          <w:p w14:paraId="6AA697DB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Bone</w:t>
            </w:r>
          </w:p>
          <w:p w14:paraId="141C8DAB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Lung</w:t>
            </w:r>
          </w:p>
          <w:p w14:paraId="2673A7A6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Extrathoracic</w:t>
            </w:r>
            <w:proofErr w:type="spellEnd"/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 xml:space="preserve"> lymphadenopathy</w:t>
            </w:r>
          </w:p>
          <w:p w14:paraId="3DF34C91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Thoracic lymphadenopathy</w:t>
            </w:r>
          </w:p>
          <w:p w14:paraId="39CD3888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Adrenal</w:t>
            </w:r>
          </w:p>
          <w:p w14:paraId="10FE9BCA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Pleural effusion</w:t>
            </w:r>
          </w:p>
          <w:p w14:paraId="12AB5AD2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CNS</w:t>
            </w:r>
          </w:p>
          <w:p w14:paraId="52C7D3E0" w14:textId="77777777" w:rsidR="00446436" w:rsidRPr="00A025D6" w:rsidRDefault="00446436" w:rsidP="0042511A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44" w:type="dxa"/>
            <w:shd w:val="clear" w:color="auto" w:fill="auto"/>
          </w:tcPr>
          <w:p w14:paraId="57180AF2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14:paraId="5068C632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5E8855A9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2F4B2B02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71BDB3CE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15A7DC00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63AFB0B5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661AFF3F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34BEF884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1D50B79F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44" w:type="dxa"/>
            <w:shd w:val="clear" w:color="auto" w:fill="auto"/>
          </w:tcPr>
          <w:p w14:paraId="3CA1162B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.2</w:t>
            </w:r>
          </w:p>
          <w:p w14:paraId="0ADC4D6F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2</w:t>
            </w:r>
          </w:p>
          <w:p w14:paraId="40935EAF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8</w:t>
            </w:r>
          </w:p>
          <w:p w14:paraId="70A444BA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  <w:p w14:paraId="68ED75A6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6</w:t>
            </w:r>
          </w:p>
          <w:p w14:paraId="78C758AA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0</w:t>
            </w:r>
          </w:p>
          <w:p w14:paraId="12A15929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0</w:t>
            </w:r>
          </w:p>
          <w:p w14:paraId="52E646D8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7</w:t>
            </w:r>
          </w:p>
          <w:p w14:paraId="6738BB36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  <w:p w14:paraId="0672F24B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</w:tr>
      <w:tr w:rsidR="00446436" w:rsidRPr="00A025D6" w14:paraId="78B23C34" w14:textId="77777777" w:rsidTr="0042511A">
        <w:tc>
          <w:tcPr>
            <w:tcW w:w="3680" w:type="dxa"/>
            <w:shd w:val="clear" w:color="auto" w:fill="auto"/>
          </w:tcPr>
          <w:p w14:paraId="7B7E9BB6" w14:textId="77777777" w:rsidR="00446436" w:rsidRPr="00BF7213" w:rsidRDefault="00446436" w:rsidP="0042511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F72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rst-line treatment</w:t>
            </w:r>
          </w:p>
          <w:p w14:paraId="43289625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No chemotherapy</w:t>
            </w:r>
          </w:p>
          <w:p w14:paraId="0714F21F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Carboplatin + Etoposide VP16</w:t>
            </w:r>
          </w:p>
          <w:p w14:paraId="49993939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Cisplatin + Etoposide VP16</w:t>
            </w:r>
          </w:p>
          <w:p w14:paraId="16350EC2" w14:textId="77777777" w:rsidR="00446436" w:rsidRPr="004B1B0C" w:rsidRDefault="00446436" w:rsidP="0042511A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Pemetrexed + Carboplatin</w:t>
            </w:r>
          </w:p>
          <w:p w14:paraId="0C83F428" w14:textId="77777777" w:rsidR="00446436" w:rsidRPr="009F199C" w:rsidRDefault="00446436" w:rsidP="0042511A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1B0C">
              <w:rPr>
                <w:rFonts w:ascii="Arial" w:hAnsi="Arial" w:cs="Arial"/>
                <w:sz w:val="20"/>
                <w:szCs w:val="20"/>
                <w:lang w:val="en-GB"/>
              </w:rPr>
              <w:t>Vinorelbine + Cisplatin</w:t>
            </w:r>
          </w:p>
        </w:tc>
        <w:tc>
          <w:tcPr>
            <w:tcW w:w="1844" w:type="dxa"/>
            <w:shd w:val="clear" w:color="auto" w:fill="auto"/>
          </w:tcPr>
          <w:p w14:paraId="3D3A678A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A2FE24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BFC58DB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  <w:p w14:paraId="1AE9C917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15D430D4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0861F4B5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44" w:type="dxa"/>
            <w:shd w:val="clear" w:color="auto" w:fill="auto"/>
          </w:tcPr>
          <w:p w14:paraId="30F5865E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3089FB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  <w:p w14:paraId="1F2A471D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.5</w:t>
            </w:r>
          </w:p>
          <w:p w14:paraId="33F6F0B6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7</w:t>
            </w:r>
          </w:p>
          <w:p w14:paraId="237D5368" w14:textId="77777777" w:rsidR="0044643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  <w:p w14:paraId="19F575BB" w14:textId="77777777" w:rsidR="00446436" w:rsidRPr="00A025D6" w:rsidRDefault="00446436" w:rsidP="0042511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</w:tr>
    </w:tbl>
    <w:p w14:paraId="68BC9CB6" w14:textId="77777777" w:rsidR="00446436" w:rsidRPr="00A025D6" w:rsidRDefault="00446436" w:rsidP="00446436">
      <w:pPr>
        <w:rPr>
          <w:rFonts w:ascii="Arial" w:hAnsi="Arial" w:cs="Arial"/>
          <w:sz w:val="20"/>
          <w:szCs w:val="20"/>
          <w:lang w:val="en-GB"/>
        </w:rPr>
      </w:pPr>
    </w:p>
    <w:p w14:paraId="26D4DBD8" w14:textId="77777777" w:rsidR="00446436" w:rsidRDefault="00446436" w:rsidP="00446436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NS, central nervous system; ECOG, </w:t>
      </w:r>
      <w:r w:rsidRPr="000A604E">
        <w:rPr>
          <w:rFonts w:ascii="Arial" w:hAnsi="Arial" w:cs="Arial"/>
          <w:sz w:val="20"/>
          <w:szCs w:val="20"/>
          <w:lang w:val="en-GB"/>
        </w:rPr>
        <w:t>Eastern Cooperative Oncology Group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4F02AC42" w14:textId="77777777" w:rsidR="00446436" w:rsidRDefault="00446436" w:rsidP="00446436">
      <w:pPr>
        <w:rPr>
          <w:lang w:val="en-GB"/>
        </w:rPr>
      </w:pPr>
    </w:p>
    <w:p w14:paraId="1BEAA190" w14:textId="77777777" w:rsidR="005F3B2C" w:rsidRPr="00446436" w:rsidRDefault="005F3B2C">
      <w:pPr>
        <w:rPr>
          <w:lang w:val="en-GB"/>
        </w:rPr>
      </w:pPr>
    </w:p>
    <w:sectPr w:rsidR="005F3B2C" w:rsidRPr="004464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36"/>
    <w:rsid w:val="00446436"/>
    <w:rsid w:val="004B3800"/>
    <w:rsid w:val="005F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0B8F3"/>
  <w15:chartTrackingRefBased/>
  <w15:docId w15:val="{6686015D-5375-4D14-BCF8-F00BDD85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43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4464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6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1:00Z</dcterms:created>
  <dcterms:modified xsi:type="dcterms:W3CDTF">2021-02-10T17:02:00Z</dcterms:modified>
</cp:coreProperties>
</file>